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65F21" w14:textId="527C4A68" w:rsidR="00A2392D" w:rsidRPr="006D22AE" w:rsidRDefault="00A2392D" w:rsidP="00A2392D">
      <w:pPr>
        <w:rPr>
          <w:b/>
          <w:bCs/>
          <w:color w:val="000000" w:themeColor="text1"/>
          <w:sz w:val="32"/>
          <w:szCs w:val="32"/>
          <w:u w:val="single"/>
        </w:rPr>
      </w:pPr>
      <w:r w:rsidRPr="006D22AE">
        <w:rPr>
          <w:b/>
          <w:bCs/>
          <w:color w:val="000000" w:themeColor="text1"/>
          <w:sz w:val="32"/>
          <w:szCs w:val="32"/>
          <w:u w:val="single"/>
        </w:rPr>
        <w:t>Supplementary materials</w:t>
      </w:r>
    </w:p>
    <w:p w14:paraId="3445C144" w14:textId="3818807F" w:rsidR="00A2392D" w:rsidRPr="006D22AE" w:rsidRDefault="00A2392D" w:rsidP="00A2392D">
      <w:pPr>
        <w:rPr>
          <w:b/>
          <w:bCs/>
          <w:color w:val="000000" w:themeColor="text1"/>
          <w:sz w:val="32"/>
          <w:szCs w:val="32"/>
        </w:rPr>
      </w:pPr>
      <w:r w:rsidRPr="006D22AE">
        <w:rPr>
          <w:b/>
          <w:bCs/>
          <w:color w:val="000000" w:themeColor="text1"/>
          <w:sz w:val="32"/>
          <w:szCs w:val="32"/>
        </w:rPr>
        <w:t xml:space="preserve">Genome assembly and annotation of the mermithid nematode </w:t>
      </w:r>
      <w:proofErr w:type="spellStart"/>
      <w:r w:rsidRPr="006D22AE">
        <w:rPr>
          <w:b/>
          <w:bCs/>
          <w:i/>
          <w:iCs/>
          <w:color w:val="000000" w:themeColor="text1"/>
          <w:sz w:val="32"/>
          <w:szCs w:val="32"/>
        </w:rPr>
        <w:t>Mermis</w:t>
      </w:r>
      <w:proofErr w:type="spellEnd"/>
      <w:r w:rsidRPr="006D22AE">
        <w:rPr>
          <w:b/>
          <w:bCs/>
          <w:i/>
          <w:iCs/>
          <w:color w:val="000000" w:themeColor="text1"/>
          <w:sz w:val="32"/>
          <w:szCs w:val="32"/>
        </w:rPr>
        <w:t xml:space="preserve"> </w:t>
      </w:r>
      <w:proofErr w:type="spellStart"/>
      <w:r w:rsidRPr="006D22AE">
        <w:rPr>
          <w:b/>
          <w:bCs/>
          <w:i/>
          <w:iCs/>
          <w:color w:val="000000" w:themeColor="text1"/>
          <w:sz w:val="32"/>
          <w:szCs w:val="32"/>
        </w:rPr>
        <w:t>nigrescens</w:t>
      </w:r>
      <w:proofErr w:type="spellEnd"/>
    </w:p>
    <w:p w14:paraId="73142B49" w14:textId="340EF9DF" w:rsidR="00A2392D" w:rsidRPr="006D22AE" w:rsidRDefault="00A2392D" w:rsidP="00A2392D">
      <w:pPr>
        <w:rPr>
          <w:color w:val="000000" w:themeColor="text1"/>
        </w:rPr>
      </w:pPr>
      <w:r w:rsidRPr="006D22AE">
        <w:rPr>
          <w:color w:val="000000" w:themeColor="text1"/>
        </w:rPr>
        <w:t>Upendra R. Bhattarai</w:t>
      </w:r>
      <w:r w:rsidRPr="006D22AE">
        <w:rPr>
          <w:color w:val="000000" w:themeColor="text1"/>
          <w:vertAlign w:val="superscript"/>
        </w:rPr>
        <w:t>1</w:t>
      </w:r>
      <w:r w:rsidR="00EF6711" w:rsidRPr="006D22AE">
        <w:rPr>
          <w:color w:val="000000" w:themeColor="text1"/>
          <w:vertAlign w:val="superscript"/>
        </w:rPr>
        <w:t>,2</w:t>
      </w:r>
      <w:r w:rsidRPr="006D22AE">
        <w:rPr>
          <w:color w:val="000000" w:themeColor="text1"/>
        </w:rPr>
        <w:t>, Robert Poulin</w:t>
      </w:r>
      <w:r w:rsidR="00EF6711" w:rsidRPr="006D22AE">
        <w:rPr>
          <w:color w:val="000000" w:themeColor="text1"/>
          <w:vertAlign w:val="superscript"/>
        </w:rPr>
        <w:t>3</w:t>
      </w:r>
      <w:r w:rsidRPr="006D22AE">
        <w:rPr>
          <w:color w:val="000000" w:themeColor="text1"/>
        </w:rPr>
        <w:t>, Neil J. Gemmell</w:t>
      </w:r>
      <w:r w:rsidRPr="006D22AE">
        <w:rPr>
          <w:color w:val="000000" w:themeColor="text1"/>
          <w:vertAlign w:val="superscript"/>
        </w:rPr>
        <w:t>1</w:t>
      </w:r>
      <w:r w:rsidRPr="006D22AE">
        <w:rPr>
          <w:color w:val="000000" w:themeColor="text1"/>
        </w:rPr>
        <w:t>*, Eddy Dowle</w:t>
      </w:r>
      <w:r w:rsidRPr="006D22AE">
        <w:rPr>
          <w:color w:val="000000" w:themeColor="text1"/>
          <w:vertAlign w:val="superscript"/>
        </w:rPr>
        <w:t>1</w:t>
      </w:r>
      <w:r w:rsidRPr="006D22AE">
        <w:rPr>
          <w:color w:val="000000" w:themeColor="text1"/>
        </w:rPr>
        <w:t>*</w:t>
      </w:r>
    </w:p>
    <w:p w14:paraId="67CD8AB3" w14:textId="77777777" w:rsidR="00A2392D" w:rsidRPr="006D22AE" w:rsidRDefault="00A2392D" w:rsidP="00A2392D">
      <w:pPr>
        <w:rPr>
          <w:color w:val="000000" w:themeColor="text1"/>
        </w:rPr>
      </w:pPr>
      <w:r w:rsidRPr="006D22AE">
        <w:rPr>
          <w:color w:val="000000" w:themeColor="text1"/>
        </w:rPr>
        <w:t>1 Department of Anatomy, University of Otago, Dunedin 9016, New Zealand</w:t>
      </w:r>
    </w:p>
    <w:p w14:paraId="09E1FD74" w14:textId="5AC9B4F3" w:rsidR="00EF6711" w:rsidRPr="006D22AE" w:rsidRDefault="00EF6711" w:rsidP="00A2392D">
      <w:pPr>
        <w:rPr>
          <w:color w:val="000000" w:themeColor="text1"/>
        </w:rPr>
      </w:pPr>
      <w:r w:rsidRPr="006D22AE">
        <w:rPr>
          <w:color w:val="000000" w:themeColor="text1"/>
        </w:rPr>
        <w:t>2 Department of Organismic &amp; Evolutionary Biology, Harvard University, Cambridge, MA 02138, USA</w:t>
      </w:r>
    </w:p>
    <w:p w14:paraId="534EE68B" w14:textId="4DB2A8A5" w:rsidR="00A2392D" w:rsidRPr="006D22AE" w:rsidRDefault="00EF6711" w:rsidP="00A2392D">
      <w:pPr>
        <w:rPr>
          <w:color w:val="000000" w:themeColor="text1"/>
        </w:rPr>
      </w:pPr>
      <w:r w:rsidRPr="006D22AE">
        <w:rPr>
          <w:color w:val="000000" w:themeColor="text1"/>
        </w:rPr>
        <w:t>3</w:t>
      </w:r>
      <w:r w:rsidR="00A2392D" w:rsidRPr="006D22AE">
        <w:rPr>
          <w:color w:val="000000" w:themeColor="text1"/>
        </w:rPr>
        <w:t xml:space="preserve"> Department of Zoology, University of Otago, Dunedin 9016, New Zealand</w:t>
      </w:r>
    </w:p>
    <w:p w14:paraId="14EF4375" w14:textId="77777777" w:rsidR="00A2392D" w:rsidRPr="006D22AE" w:rsidRDefault="00A2392D" w:rsidP="00A2392D">
      <w:pPr>
        <w:rPr>
          <w:color w:val="000000" w:themeColor="text1"/>
        </w:rPr>
      </w:pPr>
      <w:r w:rsidRPr="006D22AE">
        <w:rPr>
          <w:color w:val="000000" w:themeColor="text1"/>
        </w:rPr>
        <w:t>* Corresponding authors</w:t>
      </w:r>
    </w:p>
    <w:p w14:paraId="41367469" w14:textId="77777777" w:rsidR="00A2392D" w:rsidRPr="006D22AE" w:rsidRDefault="00A2392D">
      <w:pPr>
        <w:rPr>
          <w:color w:val="000000" w:themeColor="text1"/>
        </w:rPr>
      </w:pPr>
      <w:r w:rsidRPr="006D22AE">
        <w:rPr>
          <w:b/>
          <w:bCs/>
          <w:color w:val="000000" w:themeColor="text1"/>
        </w:rPr>
        <w:t>Keywords</w:t>
      </w:r>
      <w:r w:rsidRPr="006D22AE">
        <w:rPr>
          <w:color w:val="000000" w:themeColor="text1"/>
        </w:rPr>
        <w:t xml:space="preserve">: </w:t>
      </w:r>
      <w:proofErr w:type="spellStart"/>
      <w:r w:rsidRPr="006D22AE">
        <w:rPr>
          <w:i/>
          <w:iCs/>
          <w:color w:val="000000" w:themeColor="text1"/>
        </w:rPr>
        <w:t>Mermis</w:t>
      </w:r>
      <w:proofErr w:type="spellEnd"/>
      <w:r w:rsidRPr="006D22AE">
        <w:rPr>
          <w:i/>
          <w:iCs/>
          <w:color w:val="000000" w:themeColor="text1"/>
        </w:rPr>
        <w:t xml:space="preserve"> </w:t>
      </w:r>
      <w:proofErr w:type="spellStart"/>
      <w:r w:rsidRPr="006D22AE">
        <w:rPr>
          <w:i/>
          <w:iCs/>
          <w:color w:val="000000" w:themeColor="text1"/>
        </w:rPr>
        <w:t>nigrescens</w:t>
      </w:r>
      <w:proofErr w:type="spellEnd"/>
      <w:r w:rsidRPr="006D22AE">
        <w:rPr>
          <w:color w:val="000000" w:themeColor="text1"/>
        </w:rPr>
        <w:t xml:space="preserve">, Nematode, Hybrid genome assembly, </w:t>
      </w:r>
      <w:proofErr w:type="spellStart"/>
      <w:r w:rsidRPr="006D22AE">
        <w:rPr>
          <w:color w:val="000000" w:themeColor="text1"/>
        </w:rPr>
        <w:t>Repeatome</w:t>
      </w:r>
      <w:proofErr w:type="spellEnd"/>
      <w:r w:rsidRPr="006D22AE">
        <w:rPr>
          <w:color w:val="000000" w:themeColor="text1"/>
        </w:rPr>
        <w:t>, Genome annotation</w:t>
      </w:r>
    </w:p>
    <w:p w14:paraId="57AB15D7" w14:textId="77777777" w:rsidR="00A2392D" w:rsidRPr="006D22AE" w:rsidRDefault="00A2392D" w:rsidP="00A2392D">
      <w:pPr>
        <w:rPr>
          <w:color w:val="000000" w:themeColor="text1"/>
        </w:rPr>
      </w:pPr>
      <w:r w:rsidRPr="006D22AE">
        <w:rPr>
          <w:color w:val="000000" w:themeColor="text1"/>
        </w:rPr>
        <w:t>Supplementary Table S1. Sequencing output from Oxford nanopore minion.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596"/>
        <w:gridCol w:w="2360"/>
        <w:gridCol w:w="1300"/>
        <w:gridCol w:w="2516"/>
      </w:tblGrid>
      <w:tr w:rsidR="006D22AE" w:rsidRPr="006D22AE" w14:paraId="02E54649" w14:textId="77777777" w:rsidTr="00486B16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971C048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Reads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7BEA6890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Bases</w:t>
            </w:r>
          </w:p>
        </w:tc>
        <w:tc>
          <w:tcPr>
            <w:tcW w:w="2360" w:type="dxa"/>
            <w:shd w:val="clear" w:color="auto" w:fill="auto"/>
            <w:vAlign w:val="center"/>
            <w:hideMark/>
          </w:tcPr>
          <w:p w14:paraId="6ABA576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Median Read Length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9B88E7F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N50 length</w:t>
            </w:r>
          </w:p>
        </w:tc>
        <w:tc>
          <w:tcPr>
            <w:tcW w:w="2516" w:type="dxa"/>
            <w:shd w:val="clear" w:color="auto" w:fill="auto"/>
            <w:vAlign w:val="center"/>
            <w:hideMark/>
          </w:tcPr>
          <w:p w14:paraId="083F63D3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Median Read Quality</w:t>
            </w:r>
          </w:p>
        </w:tc>
      </w:tr>
      <w:tr w:rsidR="006D22AE" w:rsidRPr="006D22AE" w14:paraId="3936A4D9" w14:textId="77777777" w:rsidTr="00486B16">
        <w:trPr>
          <w:trHeight w:val="320"/>
        </w:trPr>
        <w:tc>
          <w:tcPr>
            <w:tcW w:w="1300" w:type="dxa"/>
            <w:shd w:val="clear" w:color="auto" w:fill="auto"/>
            <w:vAlign w:val="center"/>
            <w:hideMark/>
          </w:tcPr>
          <w:p w14:paraId="30C60D93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530,888</w:t>
            </w:r>
          </w:p>
        </w:tc>
        <w:tc>
          <w:tcPr>
            <w:tcW w:w="1596" w:type="dxa"/>
            <w:shd w:val="clear" w:color="auto" w:fill="auto"/>
            <w:vAlign w:val="center"/>
            <w:hideMark/>
          </w:tcPr>
          <w:p w14:paraId="39039CF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6,935,586,657</w:t>
            </w:r>
          </w:p>
        </w:tc>
        <w:tc>
          <w:tcPr>
            <w:tcW w:w="2360" w:type="dxa"/>
            <w:shd w:val="clear" w:color="auto" w:fill="auto"/>
            <w:vAlign w:val="center"/>
            <w:hideMark/>
          </w:tcPr>
          <w:p w14:paraId="5AA8A08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11,83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223C9E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17,849</w:t>
            </w:r>
          </w:p>
        </w:tc>
        <w:tc>
          <w:tcPr>
            <w:tcW w:w="2516" w:type="dxa"/>
            <w:shd w:val="clear" w:color="auto" w:fill="auto"/>
            <w:vAlign w:val="center"/>
            <w:hideMark/>
          </w:tcPr>
          <w:p w14:paraId="0205F28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13.63</w:t>
            </w:r>
          </w:p>
        </w:tc>
      </w:tr>
    </w:tbl>
    <w:p w14:paraId="667BF92C" w14:textId="77777777" w:rsidR="00A2392D" w:rsidRPr="006D22AE" w:rsidRDefault="00A2392D" w:rsidP="00A2392D">
      <w:pPr>
        <w:rPr>
          <w:color w:val="000000" w:themeColor="text1"/>
        </w:rPr>
      </w:pPr>
    </w:p>
    <w:p w14:paraId="7AA7D319" w14:textId="135A6131" w:rsidR="00A2392D" w:rsidRPr="006D22AE" w:rsidRDefault="00A2392D" w:rsidP="00A2392D">
      <w:pPr>
        <w:rPr>
          <w:color w:val="000000" w:themeColor="text1"/>
        </w:rPr>
      </w:pPr>
      <w:r w:rsidRPr="006D22AE">
        <w:rPr>
          <w:color w:val="000000" w:themeColor="text1"/>
        </w:rPr>
        <w:t>Supplementary Table S2. Assembly statistics after each round of processing.</w:t>
      </w:r>
    </w:p>
    <w:tbl>
      <w:tblPr>
        <w:tblW w:w="9135" w:type="dxa"/>
        <w:tblInd w:w="-5" w:type="dxa"/>
        <w:tblLook w:val="04A0" w:firstRow="1" w:lastRow="0" w:firstColumn="1" w:lastColumn="0" w:noHBand="0" w:noVBand="1"/>
      </w:tblPr>
      <w:tblGrid>
        <w:gridCol w:w="1656"/>
        <w:gridCol w:w="1416"/>
        <w:gridCol w:w="1083"/>
        <w:gridCol w:w="1176"/>
        <w:gridCol w:w="765"/>
        <w:gridCol w:w="996"/>
        <w:gridCol w:w="1179"/>
        <w:gridCol w:w="864"/>
      </w:tblGrid>
      <w:tr w:rsidR="006D22AE" w:rsidRPr="006D22AE" w14:paraId="7A710940" w14:textId="77777777" w:rsidTr="00A2392D">
        <w:trPr>
          <w:trHeight w:val="320"/>
        </w:trPr>
        <w:tc>
          <w:tcPr>
            <w:tcW w:w="16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3CC55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Assembly steps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29067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Assembly length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A89BF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No. of scaffolds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3456A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N50</w:t>
            </w:r>
          </w:p>
        </w:tc>
        <w:tc>
          <w:tcPr>
            <w:tcW w:w="7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AFC54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L50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EF012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Ns per 100 </w:t>
            </w:r>
            <w:proofErr w:type="spellStart"/>
            <w:r w:rsidRPr="006D22AE">
              <w:rPr>
                <w:color w:val="000000" w:themeColor="text1"/>
              </w:rPr>
              <w:t>kbp</w:t>
            </w:r>
            <w:proofErr w:type="spellEnd"/>
          </w:p>
        </w:tc>
        <w:tc>
          <w:tcPr>
            <w:tcW w:w="2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95F2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BUSCO % from Quast (eukaryota_odb10)</w:t>
            </w:r>
          </w:p>
        </w:tc>
      </w:tr>
      <w:tr w:rsidR="006D22AE" w:rsidRPr="006D22AE" w14:paraId="6DAF4578" w14:textId="77777777" w:rsidTr="00A2392D">
        <w:trPr>
          <w:trHeight w:val="320"/>
        </w:trPr>
        <w:tc>
          <w:tcPr>
            <w:tcW w:w="16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CE01F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EF97A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58C98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1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F83C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7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02E7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40AD0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9724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Complet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2827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Partial</w:t>
            </w:r>
          </w:p>
        </w:tc>
      </w:tr>
      <w:tr w:rsidR="006D22AE" w:rsidRPr="006D22AE" w14:paraId="2BA775E7" w14:textId="77777777" w:rsidTr="00A2392D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FC9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Fly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DBC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714,265,163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BC9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16,41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798D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94,974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D7A3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,079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51A6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4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1815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8.4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C21D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4.29</w:t>
            </w:r>
          </w:p>
        </w:tc>
      </w:tr>
      <w:tr w:rsidR="006D22AE" w:rsidRPr="006D22AE" w14:paraId="4CA0A19F" w14:textId="77777777" w:rsidTr="00A2392D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EE9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proofErr w:type="spellStart"/>
            <w:r w:rsidRPr="006D22AE">
              <w:rPr>
                <w:color w:val="000000" w:themeColor="text1"/>
              </w:rPr>
              <w:t>Purgehaplotigs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193D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547,497,121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122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,1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1A18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125,056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EB13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1,325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285E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5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90A3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5.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AC08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7.59</w:t>
            </w:r>
          </w:p>
        </w:tc>
      </w:tr>
      <w:tr w:rsidR="006D22AE" w:rsidRPr="006D22AE" w14:paraId="6134AFD9" w14:textId="77777777" w:rsidTr="00A2392D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2E1F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proofErr w:type="spellStart"/>
            <w:r w:rsidRPr="006D22AE">
              <w:rPr>
                <w:color w:val="000000" w:themeColor="text1"/>
              </w:rPr>
              <w:lastRenderedPageBreak/>
              <w:t>Lrscaff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418A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739,840,003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22A6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5,5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1A23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63,548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96C5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890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C62D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122.0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988A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8.4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F16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3.96</w:t>
            </w:r>
          </w:p>
        </w:tc>
      </w:tr>
      <w:tr w:rsidR="006D22AE" w:rsidRPr="006D22AE" w14:paraId="3F735EF3" w14:textId="77777777" w:rsidTr="00A2392D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FC16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proofErr w:type="spellStart"/>
            <w:r w:rsidRPr="006D22AE">
              <w:rPr>
                <w:color w:val="000000" w:themeColor="text1"/>
              </w:rPr>
              <w:t>LRGapcloser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B32F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739,845,718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C7B9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5,5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E026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63,608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CBE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890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2172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83.3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00C8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8.4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E7DA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3.96</w:t>
            </w:r>
          </w:p>
        </w:tc>
      </w:tr>
      <w:tr w:rsidR="006D22AE" w:rsidRPr="006D22AE" w14:paraId="1C6244AE" w14:textId="77777777" w:rsidTr="00A2392D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786D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Rails &amp; Cobble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D9DE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740,070,390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058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5,45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94EA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66,049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B2A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885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25E8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56.7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22AD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9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282F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3.30</w:t>
            </w:r>
          </w:p>
        </w:tc>
      </w:tr>
      <w:tr w:rsidR="006D22AE" w:rsidRPr="006D22AE" w14:paraId="1B3A8A3F" w14:textId="77777777" w:rsidTr="00A2392D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8422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Ragta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B350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740,076,890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EF4A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5,38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A60E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66,578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1519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883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016D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57.6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916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9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86C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3.30</w:t>
            </w:r>
          </w:p>
        </w:tc>
      </w:tr>
      <w:tr w:rsidR="006D22AE" w:rsidRPr="006D22AE" w14:paraId="7CA29C29" w14:textId="77777777" w:rsidTr="00A2392D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5E57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proofErr w:type="spellStart"/>
            <w:r w:rsidRPr="006D22AE">
              <w:rPr>
                <w:color w:val="000000" w:themeColor="text1"/>
              </w:rPr>
              <w:t>ArbitR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0612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738,644,384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D1E8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4,95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844E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308,460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61B3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738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0729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62.8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A8C0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9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CD8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3.30</w:t>
            </w:r>
          </w:p>
        </w:tc>
      </w:tr>
      <w:tr w:rsidR="006D22AE" w:rsidRPr="006D22AE" w14:paraId="1AA0165B" w14:textId="77777777" w:rsidTr="00A2392D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C9F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ARKS &amp; LINK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6A0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738,665,484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E2E5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4,7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15D4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328,769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270D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687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110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65.6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7503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8.4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DFC2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3.96</w:t>
            </w:r>
          </w:p>
        </w:tc>
      </w:tr>
      <w:tr w:rsidR="006D22AE" w:rsidRPr="006D22AE" w14:paraId="6CDC6AEA" w14:textId="77777777" w:rsidTr="00A2392D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64B9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proofErr w:type="spellStart"/>
            <w:r w:rsidRPr="006D22AE">
              <w:rPr>
                <w:color w:val="000000" w:themeColor="text1"/>
              </w:rPr>
              <w:t>Rascaf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C18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738,576,542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69D4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4,34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9612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388,132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294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575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47A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53.6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BAFD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8.4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4B09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3.96</w:t>
            </w:r>
          </w:p>
        </w:tc>
      </w:tr>
      <w:tr w:rsidR="006D22AE" w:rsidRPr="006D22AE" w14:paraId="1569588F" w14:textId="77777777" w:rsidTr="00A2392D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7A42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proofErr w:type="spellStart"/>
            <w:r w:rsidRPr="006D22AE">
              <w:rPr>
                <w:color w:val="000000" w:themeColor="text1"/>
              </w:rPr>
              <w:t>Purgehaplotigs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1B8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587,968,296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026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3,11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CBE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443,562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B25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412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8CE3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44.2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DAE6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6.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7BC0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5.61</w:t>
            </w:r>
          </w:p>
        </w:tc>
      </w:tr>
      <w:tr w:rsidR="006D22AE" w:rsidRPr="006D22AE" w14:paraId="3B247782" w14:textId="77777777" w:rsidTr="00A2392D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1755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Ragta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BFE4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588,012,496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6785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,6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1D0E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533,508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5D5A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328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3988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51.7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0F9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6.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FC94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5.61</w:t>
            </w:r>
          </w:p>
        </w:tc>
      </w:tr>
      <w:tr w:rsidR="006D22AE" w:rsidRPr="006D22AE" w14:paraId="13B2A583" w14:textId="77777777" w:rsidTr="00A2392D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837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proofErr w:type="spellStart"/>
            <w:r w:rsidRPr="006D22AE">
              <w:rPr>
                <w:color w:val="000000" w:themeColor="text1"/>
              </w:rPr>
              <w:t>Blobtools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C393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524,163,746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B998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154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BD55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553,974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39CD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85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31B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28.1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BEF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0.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7A53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5.94</w:t>
            </w:r>
          </w:p>
        </w:tc>
      </w:tr>
      <w:tr w:rsidR="006D22AE" w:rsidRPr="006D22AE" w14:paraId="6367C039" w14:textId="77777777" w:rsidTr="00A2392D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4085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Ragta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156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524,231,146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8150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6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B2EE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,428,984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1846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30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F7A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40.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2479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0.8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2F7E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6.27</w:t>
            </w:r>
          </w:p>
        </w:tc>
      </w:tr>
      <w:tr w:rsidR="006D22AE" w:rsidRPr="006D22AE" w14:paraId="47B9B476" w14:textId="77777777" w:rsidTr="00A2392D">
        <w:trPr>
          <w:trHeight w:val="320"/>
        </w:trPr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478A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Pil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4424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524,220,005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C5BD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6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A106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,429,002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5A5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30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A812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40.9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A1C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6.7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A7C2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5.10</w:t>
            </w:r>
          </w:p>
        </w:tc>
      </w:tr>
    </w:tbl>
    <w:p w14:paraId="0900CAFE" w14:textId="77777777" w:rsidR="00A2392D" w:rsidRPr="006D22AE" w:rsidRDefault="00A2392D" w:rsidP="00A2392D">
      <w:pPr>
        <w:spacing w:before="240"/>
        <w:rPr>
          <w:color w:val="000000" w:themeColor="text1"/>
        </w:rPr>
      </w:pPr>
      <w:r w:rsidRPr="006D22AE">
        <w:rPr>
          <w:color w:val="000000" w:themeColor="text1"/>
        </w:rPr>
        <w:t>Supplementary Table S3. Functional annotation statistics from different datab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6D22AE" w:rsidRPr="006D22AE" w14:paraId="1E75BA17" w14:textId="77777777" w:rsidTr="00486B16">
        <w:tc>
          <w:tcPr>
            <w:tcW w:w="2252" w:type="dxa"/>
            <w:vAlign w:val="center"/>
          </w:tcPr>
          <w:p w14:paraId="7E782140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Database</w:t>
            </w:r>
          </w:p>
        </w:tc>
        <w:tc>
          <w:tcPr>
            <w:tcW w:w="2252" w:type="dxa"/>
            <w:vAlign w:val="center"/>
          </w:tcPr>
          <w:p w14:paraId="61A0902E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No. of terms linked to mRNA</w:t>
            </w:r>
          </w:p>
        </w:tc>
        <w:tc>
          <w:tcPr>
            <w:tcW w:w="2253" w:type="dxa"/>
            <w:vAlign w:val="bottom"/>
          </w:tcPr>
          <w:p w14:paraId="67C81F55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No. of mRNA with term</w:t>
            </w:r>
          </w:p>
        </w:tc>
        <w:tc>
          <w:tcPr>
            <w:tcW w:w="2253" w:type="dxa"/>
            <w:vAlign w:val="bottom"/>
          </w:tcPr>
          <w:p w14:paraId="0366EBEE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No. of gene with term</w:t>
            </w:r>
          </w:p>
        </w:tc>
      </w:tr>
      <w:tr w:rsidR="006D22AE" w:rsidRPr="006D22AE" w14:paraId="2313F07E" w14:textId="77777777" w:rsidTr="00486B16">
        <w:tc>
          <w:tcPr>
            <w:tcW w:w="2252" w:type="dxa"/>
            <w:vAlign w:val="bottom"/>
          </w:tcPr>
          <w:p w14:paraId="2570D9C7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proofErr w:type="spellStart"/>
            <w:r w:rsidRPr="006D22AE">
              <w:rPr>
                <w:color w:val="000000" w:themeColor="text1"/>
              </w:rPr>
              <w:t>InterPro</w:t>
            </w:r>
            <w:proofErr w:type="spellEnd"/>
          </w:p>
        </w:tc>
        <w:tc>
          <w:tcPr>
            <w:tcW w:w="2252" w:type="dxa"/>
            <w:vAlign w:val="bottom"/>
          </w:tcPr>
          <w:p w14:paraId="755F5D77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1,702</w:t>
            </w:r>
          </w:p>
        </w:tc>
        <w:tc>
          <w:tcPr>
            <w:tcW w:w="2253" w:type="dxa"/>
            <w:vAlign w:val="bottom"/>
          </w:tcPr>
          <w:p w14:paraId="66918495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16,007</w:t>
            </w:r>
          </w:p>
        </w:tc>
        <w:tc>
          <w:tcPr>
            <w:tcW w:w="2253" w:type="dxa"/>
            <w:vAlign w:val="bottom"/>
          </w:tcPr>
          <w:p w14:paraId="779826C3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7,496</w:t>
            </w:r>
          </w:p>
        </w:tc>
      </w:tr>
      <w:tr w:rsidR="006D22AE" w:rsidRPr="006D22AE" w14:paraId="0D947209" w14:textId="77777777" w:rsidTr="00486B16">
        <w:tc>
          <w:tcPr>
            <w:tcW w:w="2252" w:type="dxa"/>
            <w:vAlign w:val="bottom"/>
          </w:tcPr>
          <w:p w14:paraId="4EFDC9BF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Gene Ontology</w:t>
            </w:r>
          </w:p>
        </w:tc>
        <w:tc>
          <w:tcPr>
            <w:tcW w:w="2252" w:type="dxa"/>
            <w:vAlign w:val="bottom"/>
          </w:tcPr>
          <w:p w14:paraId="79317229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0,530</w:t>
            </w:r>
          </w:p>
        </w:tc>
        <w:tc>
          <w:tcPr>
            <w:tcW w:w="2253" w:type="dxa"/>
            <w:vAlign w:val="bottom"/>
          </w:tcPr>
          <w:p w14:paraId="78F57D8F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10,180</w:t>
            </w:r>
          </w:p>
        </w:tc>
        <w:tc>
          <w:tcPr>
            <w:tcW w:w="2253" w:type="dxa"/>
            <w:vAlign w:val="bottom"/>
          </w:tcPr>
          <w:p w14:paraId="7CDEE216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4,623</w:t>
            </w:r>
          </w:p>
        </w:tc>
      </w:tr>
      <w:tr w:rsidR="006D22AE" w:rsidRPr="006D22AE" w14:paraId="48856BE1" w14:textId="77777777" w:rsidTr="00486B16">
        <w:tc>
          <w:tcPr>
            <w:tcW w:w="2252" w:type="dxa"/>
            <w:vAlign w:val="bottom"/>
          </w:tcPr>
          <w:p w14:paraId="12E7897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proofErr w:type="spellStart"/>
            <w:r w:rsidRPr="006D22AE">
              <w:rPr>
                <w:color w:val="000000" w:themeColor="text1"/>
              </w:rPr>
              <w:t>Pfam</w:t>
            </w:r>
            <w:proofErr w:type="spellEnd"/>
          </w:p>
        </w:tc>
        <w:tc>
          <w:tcPr>
            <w:tcW w:w="2252" w:type="dxa"/>
            <w:vAlign w:val="bottom"/>
          </w:tcPr>
          <w:p w14:paraId="5791EEBA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1,954</w:t>
            </w:r>
          </w:p>
        </w:tc>
        <w:tc>
          <w:tcPr>
            <w:tcW w:w="2253" w:type="dxa"/>
            <w:vAlign w:val="bottom"/>
          </w:tcPr>
          <w:p w14:paraId="14803482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16,007</w:t>
            </w:r>
          </w:p>
        </w:tc>
        <w:tc>
          <w:tcPr>
            <w:tcW w:w="2253" w:type="dxa"/>
            <w:vAlign w:val="bottom"/>
          </w:tcPr>
          <w:p w14:paraId="156B1806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7,496</w:t>
            </w:r>
          </w:p>
        </w:tc>
      </w:tr>
    </w:tbl>
    <w:p w14:paraId="3A6B6840" w14:textId="77777777" w:rsidR="00A2392D" w:rsidRPr="006D22AE" w:rsidRDefault="00A2392D" w:rsidP="00A2392D">
      <w:pPr>
        <w:spacing w:before="240"/>
        <w:rPr>
          <w:color w:val="000000" w:themeColor="text1"/>
        </w:rPr>
      </w:pPr>
      <w:r w:rsidRPr="006D22AE">
        <w:rPr>
          <w:color w:val="000000" w:themeColor="text1"/>
        </w:rPr>
        <w:t xml:space="preserve">Supplementary Table S4. Repeat content analysis in </w:t>
      </w:r>
      <w:proofErr w:type="spellStart"/>
      <w:r w:rsidRPr="006D22AE">
        <w:rPr>
          <w:i/>
          <w:iCs/>
          <w:color w:val="000000" w:themeColor="text1"/>
        </w:rPr>
        <w:t>Mermis</w:t>
      </w:r>
      <w:proofErr w:type="spellEnd"/>
      <w:r w:rsidRPr="006D22AE">
        <w:rPr>
          <w:i/>
          <w:iCs/>
          <w:color w:val="000000" w:themeColor="text1"/>
        </w:rPr>
        <w:t xml:space="preserve"> </w:t>
      </w:r>
      <w:proofErr w:type="spellStart"/>
      <w:r w:rsidRPr="006D22AE">
        <w:rPr>
          <w:i/>
          <w:iCs/>
          <w:color w:val="000000" w:themeColor="text1"/>
        </w:rPr>
        <w:t>nigresens</w:t>
      </w:r>
      <w:proofErr w:type="spellEnd"/>
      <w:r w:rsidRPr="006D22AE">
        <w:rPr>
          <w:color w:val="000000" w:themeColor="text1"/>
        </w:rPr>
        <w:t xml:space="preserve"> genome assembly.</w:t>
      </w:r>
    </w:p>
    <w:tbl>
      <w:tblPr>
        <w:tblW w:w="89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1418"/>
        <w:gridCol w:w="1701"/>
        <w:gridCol w:w="1843"/>
      </w:tblGrid>
      <w:tr w:rsidR="006D22AE" w:rsidRPr="006D22AE" w14:paraId="390A028D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8B28E8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No. of sequences:</w:t>
            </w:r>
          </w:p>
        </w:tc>
        <w:tc>
          <w:tcPr>
            <w:tcW w:w="6946" w:type="dxa"/>
            <w:gridSpan w:val="4"/>
            <w:shd w:val="clear" w:color="auto" w:fill="auto"/>
            <w:noWrap/>
            <w:vAlign w:val="center"/>
            <w:hideMark/>
          </w:tcPr>
          <w:p w14:paraId="06AD14F7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867</w:t>
            </w:r>
          </w:p>
        </w:tc>
      </w:tr>
      <w:tr w:rsidR="006D22AE" w:rsidRPr="006D22AE" w14:paraId="0B863F83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10A540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Total length (bp):</w:t>
            </w:r>
          </w:p>
        </w:tc>
        <w:tc>
          <w:tcPr>
            <w:tcW w:w="6946" w:type="dxa"/>
            <w:gridSpan w:val="4"/>
            <w:shd w:val="clear" w:color="auto" w:fill="auto"/>
            <w:noWrap/>
            <w:vAlign w:val="center"/>
            <w:hideMark/>
          </w:tcPr>
          <w:p w14:paraId="29A073C6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524,220,005 </w:t>
            </w:r>
          </w:p>
        </w:tc>
      </w:tr>
      <w:tr w:rsidR="006D22AE" w:rsidRPr="006D22AE" w14:paraId="36622F8F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3F2A2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GC level:</w:t>
            </w:r>
          </w:p>
        </w:tc>
        <w:tc>
          <w:tcPr>
            <w:tcW w:w="6946" w:type="dxa"/>
            <w:gridSpan w:val="4"/>
            <w:shd w:val="clear" w:color="auto" w:fill="auto"/>
            <w:noWrap/>
            <w:vAlign w:val="center"/>
            <w:hideMark/>
          </w:tcPr>
          <w:p w14:paraId="6A400DE6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36.63%</w:t>
            </w:r>
          </w:p>
        </w:tc>
      </w:tr>
      <w:tr w:rsidR="006D22AE" w:rsidRPr="006D22AE" w14:paraId="2F50BC39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C75637" w14:textId="48783B3A" w:rsidR="00A2392D" w:rsidRPr="006D22AE" w:rsidRDefault="00FB368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Total repeats</w:t>
            </w:r>
            <w:r w:rsidR="00A2392D" w:rsidRPr="006D22AE">
              <w:rPr>
                <w:color w:val="000000" w:themeColor="text1"/>
              </w:rPr>
              <w:t>:</w:t>
            </w:r>
          </w:p>
        </w:tc>
        <w:tc>
          <w:tcPr>
            <w:tcW w:w="6946" w:type="dxa"/>
            <w:gridSpan w:val="4"/>
            <w:shd w:val="clear" w:color="auto" w:fill="auto"/>
            <w:noWrap/>
            <w:vAlign w:val="center"/>
            <w:hideMark/>
          </w:tcPr>
          <w:p w14:paraId="4D4370F1" w14:textId="5FBF5DE0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4</w:t>
            </w:r>
            <w:r w:rsidR="00FB368D" w:rsidRPr="006D22AE">
              <w:rPr>
                <w:color w:val="000000" w:themeColor="text1"/>
              </w:rPr>
              <w:t>40,214,036</w:t>
            </w:r>
            <w:r w:rsidRPr="006D22AE">
              <w:rPr>
                <w:color w:val="000000" w:themeColor="text1"/>
              </w:rPr>
              <w:t xml:space="preserve"> bp (</w:t>
            </w:r>
            <w:r w:rsidR="00FB368D" w:rsidRPr="006D22AE">
              <w:rPr>
                <w:color w:val="000000" w:themeColor="text1"/>
              </w:rPr>
              <w:t>83.98</w:t>
            </w:r>
            <w:r w:rsidRPr="006D22AE">
              <w:rPr>
                <w:color w:val="000000" w:themeColor="text1"/>
              </w:rPr>
              <w:t>%)</w:t>
            </w:r>
          </w:p>
        </w:tc>
      </w:tr>
      <w:tr w:rsidR="006D22AE" w:rsidRPr="006D22AE" w14:paraId="223162F5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51950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CFCBFF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D1B8ED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Numbers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B013E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Length (bp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F90494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Percentage</w:t>
            </w:r>
          </w:p>
        </w:tc>
      </w:tr>
      <w:tr w:rsidR="006D22AE" w:rsidRPr="006D22AE" w14:paraId="44F21791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AE0587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Retroelement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16F28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63AAEC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305,03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A0CCD8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93,643,20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DF3B48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17.86%</w:t>
            </w:r>
          </w:p>
        </w:tc>
      </w:tr>
      <w:tr w:rsidR="006D22AE" w:rsidRPr="006D22AE" w14:paraId="7D52DC91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7EEA6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F3F56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SINEs: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1AEEF3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,94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4DBB64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369,35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1AC05F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07%</w:t>
            </w:r>
          </w:p>
        </w:tc>
      </w:tr>
      <w:tr w:rsidR="006D22AE" w:rsidRPr="006D22AE" w14:paraId="3D7C8B6D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E4A1A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19A089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Penelo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309C21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5,11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E2A190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7,072,788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5CE9A8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1.35%</w:t>
            </w:r>
          </w:p>
        </w:tc>
      </w:tr>
      <w:tr w:rsidR="006D22AE" w:rsidRPr="006D22AE" w14:paraId="496CBDE2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FDB3AE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E3074F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LINEs: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9C2728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147,86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9711FC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40,170,33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99AC1D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7.66%</w:t>
            </w:r>
          </w:p>
        </w:tc>
      </w:tr>
      <w:tr w:rsidR="006D22AE" w:rsidRPr="006D22AE" w14:paraId="42C56F98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BD6FC6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lastRenderedPageBreak/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75F59D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CRE/SLAC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5C7D73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457075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F7FD84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00%</w:t>
            </w:r>
          </w:p>
        </w:tc>
      </w:tr>
      <w:tr w:rsidR="006D22AE" w:rsidRPr="006D22AE" w14:paraId="0AED0E15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56EE5D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033EF3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L2/CR1/Re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92CFF6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85,57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40E87B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3,760,597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23A7E6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4.53%</w:t>
            </w:r>
          </w:p>
        </w:tc>
      </w:tr>
      <w:tr w:rsidR="006D22AE" w:rsidRPr="006D22AE" w14:paraId="260A2578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41E1E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84C73E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R1/LOA/Jocke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DC6B50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80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0DDB71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54,13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A84FCB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01%</w:t>
            </w:r>
          </w:p>
        </w:tc>
      </w:tr>
      <w:tr w:rsidR="006D22AE" w:rsidRPr="006D22AE" w14:paraId="2DED5B86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4C36D8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E0FCE4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R2/R4/</w:t>
            </w:r>
            <w:proofErr w:type="spellStart"/>
            <w:r w:rsidRPr="006D22AE">
              <w:rPr>
                <w:color w:val="000000" w:themeColor="text1"/>
              </w:rPr>
              <w:t>NeSL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52C3EB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16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32E969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9,796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312F38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01%</w:t>
            </w:r>
          </w:p>
        </w:tc>
      </w:tr>
      <w:tr w:rsidR="006D22AE" w:rsidRPr="006D22AE" w14:paraId="7490BB26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DCF7E7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1F12B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RTE/</w:t>
            </w:r>
            <w:proofErr w:type="spellStart"/>
            <w:r w:rsidRPr="006D22AE">
              <w:rPr>
                <w:color w:val="000000" w:themeColor="text1"/>
              </w:rPr>
              <w:t>Bov</w:t>
            </w:r>
            <w:proofErr w:type="spellEnd"/>
            <w:r w:rsidRPr="006D22AE">
              <w:rPr>
                <w:color w:val="000000" w:themeColor="text1"/>
              </w:rPr>
              <w:t>-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1CC581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13,94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D197FD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3,447,68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C0B29B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66%</w:t>
            </w:r>
          </w:p>
        </w:tc>
      </w:tr>
      <w:tr w:rsidR="006D22AE" w:rsidRPr="006D22AE" w14:paraId="0F8272B9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688EA6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9355B3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L1/CIN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F9DA0D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13,163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2EE29D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,091,21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B87C3A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40%</w:t>
            </w:r>
          </w:p>
        </w:tc>
      </w:tr>
      <w:tr w:rsidR="006D22AE" w:rsidRPr="006D22AE" w14:paraId="288A02D8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77D8C9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C445A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LTR elements: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AFE437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154,22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D2EAB2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53,103,51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82A1E7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10.13%</w:t>
            </w:r>
          </w:p>
        </w:tc>
      </w:tr>
      <w:tr w:rsidR="006D22AE" w:rsidRPr="006D22AE" w14:paraId="5C30AC3A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9BEFD6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4CB6A3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BEL/Pa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077983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8,19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CD5874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,959,77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C72703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56%</w:t>
            </w:r>
          </w:p>
        </w:tc>
      </w:tr>
      <w:tr w:rsidR="006D22AE" w:rsidRPr="006D22AE" w14:paraId="63A60CF2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4C1CF0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FF044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Ty1/</w:t>
            </w:r>
            <w:proofErr w:type="spellStart"/>
            <w:r w:rsidRPr="006D22AE">
              <w:rPr>
                <w:color w:val="000000" w:themeColor="text1"/>
              </w:rPr>
              <w:t>Cop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549AAB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731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BE81C4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84,377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85088E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02%</w:t>
            </w:r>
          </w:p>
        </w:tc>
      </w:tr>
      <w:tr w:rsidR="006D22AE" w:rsidRPr="006D22AE" w14:paraId="29288AE5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4B8630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67DD52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Gypsy/DIRS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24C41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98,159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546608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41,038,229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DB03AA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7.83%</w:t>
            </w:r>
          </w:p>
        </w:tc>
      </w:tr>
      <w:tr w:rsidR="006D22AE" w:rsidRPr="006D22AE" w14:paraId="1D9AC993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6529A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FC3A9F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Retrovir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61B3C4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17,34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3A1D0D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3,301,53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795410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63%</w:t>
            </w:r>
          </w:p>
        </w:tc>
      </w:tr>
      <w:tr w:rsidR="006D22AE" w:rsidRPr="006D22AE" w14:paraId="0417DF80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33C51F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DNA transposon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1E235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3F45E1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503,758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68B131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115,186,81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62605F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1.97%</w:t>
            </w:r>
          </w:p>
        </w:tc>
      </w:tr>
      <w:tr w:rsidR="006D22AE" w:rsidRPr="006D22AE" w14:paraId="09A591B1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E5F3D0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C742E2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hobo-Activat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5DCD83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105,90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A20CB5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0,614,22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CE47CE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3.93%</w:t>
            </w:r>
          </w:p>
        </w:tc>
      </w:tr>
      <w:tr w:rsidR="006D22AE" w:rsidRPr="006D22AE" w14:paraId="4502D119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D2DD56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820242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Tc1-IS630-Pog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9D8BE5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36,01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0CBBEF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7,078,658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92C7AC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1.35%</w:t>
            </w:r>
          </w:p>
        </w:tc>
      </w:tr>
      <w:tr w:rsidR="006D22AE" w:rsidRPr="006D22AE" w14:paraId="680FBD4A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1C8E17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83D250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</w:t>
            </w:r>
            <w:proofErr w:type="spellStart"/>
            <w:r w:rsidRPr="006D22AE">
              <w:rPr>
                <w:color w:val="000000" w:themeColor="text1"/>
              </w:rPr>
              <w:t>En-Sp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280541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5E5F4F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7B4B96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00%</w:t>
            </w:r>
          </w:p>
        </w:tc>
      </w:tr>
      <w:tr w:rsidR="006D22AE" w:rsidRPr="006D22AE" w14:paraId="4A0114F3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DDAD34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4A7E41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MuDR-IS9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DA5FB4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9638EE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12F9AC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00%</w:t>
            </w:r>
          </w:p>
        </w:tc>
      </w:tr>
      <w:tr w:rsidR="006D22AE" w:rsidRPr="006D22AE" w14:paraId="17F8CCA8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8D8379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F98097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PiggyBa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C6ED36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1,73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86E79D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704,735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705850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13%</w:t>
            </w:r>
          </w:p>
        </w:tc>
      </w:tr>
      <w:tr w:rsidR="006D22AE" w:rsidRPr="006D22AE" w14:paraId="50CF682B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ED00978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082286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Tourist/Harbinger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215808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5,11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3AED37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5,166,803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AB4DAC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99%</w:t>
            </w:r>
          </w:p>
        </w:tc>
      </w:tr>
      <w:tr w:rsidR="006D22AE" w:rsidRPr="006D22AE" w14:paraId="239F0C07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DC2BAA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83DDC3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 Other (Mirage, P-element, </w:t>
            </w:r>
            <w:proofErr w:type="spellStart"/>
            <w:r w:rsidRPr="006D22AE">
              <w:rPr>
                <w:color w:val="000000" w:themeColor="text1"/>
              </w:rPr>
              <w:t>Transib</w:t>
            </w:r>
            <w:proofErr w:type="spellEnd"/>
            <w:r w:rsidRPr="006D22AE">
              <w:rPr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DF8D34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38FE66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846838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00%</w:t>
            </w:r>
          </w:p>
        </w:tc>
      </w:tr>
      <w:tr w:rsidR="006D22AE" w:rsidRPr="006D22AE" w14:paraId="061E5EE3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9D40A9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proofErr w:type="gramStart"/>
            <w:r w:rsidRPr="006D22AE">
              <w:rPr>
                <w:color w:val="000000" w:themeColor="text1"/>
              </w:rPr>
              <w:t>Rolling-circles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C65E3F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1A8256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8,792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06E2D9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5,739,966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399538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1.09%</w:t>
            </w:r>
          </w:p>
        </w:tc>
      </w:tr>
      <w:tr w:rsidR="006D22AE" w:rsidRPr="006D22AE" w14:paraId="6D388337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2AE043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Unclassified: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EA5437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AD8EB5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777,75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488F98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194,902,752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B98BE4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37.18%</w:t>
            </w:r>
          </w:p>
        </w:tc>
      </w:tr>
      <w:tr w:rsidR="006D22AE" w:rsidRPr="006D22AE" w14:paraId="0AAD5306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0EC992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Total interspersed repeats: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57B1CB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4C84BA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8C8E17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403,732,765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33DCE0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77.02%</w:t>
            </w:r>
          </w:p>
        </w:tc>
      </w:tr>
      <w:tr w:rsidR="006D22AE" w:rsidRPr="006D22AE" w14:paraId="44A633F8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56B1E5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Small RNA: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F3782E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565C52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15,557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2086F0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,652,405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E57429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51%</w:t>
            </w:r>
          </w:p>
        </w:tc>
      </w:tr>
      <w:tr w:rsidR="006D22AE" w:rsidRPr="006D22AE" w14:paraId="14FC130A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247A4D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Satellites: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74A136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5941CC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2,89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3E1D41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 xml:space="preserve">658,174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F520E7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13%</w:t>
            </w:r>
          </w:p>
        </w:tc>
      </w:tr>
      <w:tr w:rsidR="006D22AE" w:rsidRPr="006D22AE" w14:paraId="659AB97D" w14:textId="77777777" w:rsidTr="00486B16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</w:tcPr>
          <w:p w14:paraId="7070D4F4" w14:textId="35B52DB7" w:rsidR="00581F8C" w:rsidRPr="006D22AE" w:rsidRDefault="00581F8C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Tandem repeats: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3A68B8E" w14:textId="77777777" w:rsidR="00581F8C" w:rsidRPr="006D22AE" w:rsidRDefault="00581F8C" w:rsidP="00486B16">
            <w:pPr>
              <w:spacing w:after="0"/>
              <w:rPr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448441" w14:textId="1926F110" w:rsidR="00581F8C" w:rsidRPr="006D22AE" w:rsidRDefault="00FB368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165,0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9277E6" w14:textId="42A8C5B0" w:rsidR="00581F8C" w:rsidRPr="006D22AE" w:rsidRDefault="00FB368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27,430,72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00E7492" w14:textId="02A5BAD1" w:rsidR="00581F8C" w:rsidRPr="006D22AE" w:rsidRDefault="00FB368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5.23%</w:t>
            </w:r>
          </w:p>
        </w:tc>
      </w:tr>
      <w:tr w:rsidR="006D22AE" w:rsidRPr="006D22AE" w14:paraId="316DB076" w14:textId="77777777" w:rsidTr="00486B16">
        <w:trPr>
          <w:trHeight w:val="32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274C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Simple repeats: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5F15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859E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C1D6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F481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00%</w:t>
            </w:r>
          </w:p>
        </w:tc>
      </w:tr>
      <w:tr w:rsidR="006D22AE" w:rsidRPr="006D22AE" w14:paraId="5D1A1B84" w14:textId="77777777" w:rsidTr="00486B16">
        <w:trPr>
          <w:trHeight w:val="32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702A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Low complexity: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EF2D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44BF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4475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F3A6" w14:textId="77777777" w:rsidR="00A2392D" w:rsidRPr="006D22AE" w:rsidRDefault="00A2392D" w:rsidP="00486B16">
            <w:pPr>
              <w:spacing w:after="0"/>
              <w:jc w:val="right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0.00%</w:t>
            </w:r>
          </w:p>
        </w:tc>
      </w:tr>
      <w:tr w:rsidR="006D22AE" w:rsidRPr="006D22AE" w14:paraId="56845D70" w14:textId="77777777" w:rsidTr="00486B16">
        <w:trPr>
          <w:trHeight w:val="320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8C97" w14:textId="77777777" w:rsidR="00A2392D" w:rsidRPr="006D22AE" w:rsidRDefault="00A2392D" w:rsidP="00486B16">
            <w:pPr>
              <w:spacing w:after="0"/>
              <w:rPr>
                <w:color w:val="000000" w:themeColor="text1"/>
              </w:rPr>
            </w:pPr>
            <w:r w:rsidRPr="006D22AE">
              <w:rPr>
                <w:color w:val="000000" w:themeColor="text1"/>
              </w:rPr>
              <w:t>* Most repeats fragmented by insertions or deletions have been counted as one element.</w:t>
            </w:r>
          </w:p>
        </w:tc>
      </w:tr>
    </w:tbl>
    <w:p w14:paraId="10F8ACE8" w14:textId="782EB02A" w:rsidR="00A2392D" w:rsidRPr="006D22AE" w:rsidRDefault="00A2392D">
      <w:pPr>
        <w:spacing w:after="0" w:line="240" w:lineRule="auto"/>
        <w:jc w:val="left"/>
        <w:rPr>
          <w:color w:val="000000" w:themeColor="text1"/>
        </w:rPr>
      </w:pPr>
      <w:r w:rsidRPr="006D22AE">
        <w:rPr>
          <w:color w:val="000000" w:themeColor="text1"/>
        </w:rPr>
        <w:br w:type="page"/>
      </w:r>
    </w:p>
    <w:p w14:paraId="2E22E068" w14:textId="77777777" w:rsidR="00A2392D" w:rsidRPr="006D22AE" w:rsidRDefault="00A2392D" w:rsidP="00A2392D">
      <w:pPr>
        <w:rPr>
          <w:color w:val="000000" w:themeColor="text1"/>
        </w:rPr>
      </w:pPr>
    </w:p>
    <w:p w14:paraId="11A05677" w14:textId="72CB69F2" w:rsidR="00A2392D" w:rsidRPr="006D22AE" w:rsidRDefault="00A2392D" w:rsidP="00A2392D">
      <w:pPr>
        <w:rPr>
          <w:color w:val="000000" w:themeColor="text1"/>
        </w:rPr>
      </w:pPr>
      <w:r w:rsidRPr="006D22AE">
        <w:rPr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491B1DDB" wp14:editId="729BD9ED">
            <wp:simplePos x="0" y="0"/>
            <wp:positionH relativeFrom="margin">
              <wp:align>center</wp:align>
            </wp:positionH>
            <wp:positionV relativeFrom="paragraph">
              <wp:posOffset>496570</wp:posOffset>
            </wp:positionV>
            <wp:extent cx="4806950" cy="3625215"/>
            <wp:effectExtent l="0" t="0" r="6350" b="0"/>
            <wp:wrapTopAndBottom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695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7545CC" w14:textId="4F73FB40" w:rsidR="00A2392D" w:rsidRPr="006D22AE" w:rsidRDefault="00A2392D" w:rsidP="00A2392D">
      <w:pPr>
        <w:rPr>
          <w:color w:val="000000" w:themeColor="text1"/>
        </w:rPr>
      </w:pPr>
      <w:r w:rsidRPr="006D22AE">
        <w:rPr>
          <w:color w:val="000000" w:themeColor="text1"/>
        </w:rPr>
        <w:t>Supplementary</w:t>
      </w:r>
      <w:r w:rsidRPr="006D22AE">
        <w:rPr>
          <w:noProof/>
          <w:color w:val="000000" w:themeColor="text1"/>
        </w:rPr>
        <w:t xml:space="preserve"> </w:t>
      </w:r>
      <w:r w:rsidRPr="006D22AE">
        <w:rPr>
          <w:color w:val="000000" w:themeColor="text1"/>
        </w:rPr>
        <w:t>Figure S</w:t>
      </w:r>
      <w:r w:rsidR="00363E65" w:rsidRPr="006D22AE">
        <w:rPr>
          <w:color w:val="000000" w:themeColor="text1"/>
        </w:rPr>
        <w:t>1</w:t>
      </w:r>
      <w:r w:rsidRPr="006D22AE">
        <w:rPr>
          <w:color w:val="000000" w:themeColor="text1"/>
        </w:rPr>
        <w:t>: Annotation quality with AED scores. The y-axis shows the cumulative fractions of annotations and the x-axis their AED scores.</w:t>
      </w:r>
    </w:p>
    <w:p w14:paraId="36B10FF1" w14:textId="77777777" w:rsidR="00A2392D" w:rsidRPr="006D22AE" w:rsidRDefault="00A2392D" w:rsidP="00A2392D">
      <w:pPr>
        <w:rPr>
          <w:color w:val="000000" w:themeColor="text1"/>
        </w:rPr>
      </w:pPr>
    </w:p>
    <w:p w14:paraId="17C1B15E" w14:textId="77777777" w:rsidR="00A2392D" w:rsidRPr="006D22AE" w:rsidRDefault="00A2392D" w:rsidP="00A2392D">
      <w:pPr>
        <w:rPr>
          <w:color w:val="000000" w:themeColor="text1"/>
        </w:rPr>
      </w:pPr>
    </w:p>
    <w:p w14:paraId="5EFBD1F9" w14:textId="77777777" w:rsidR="00A2392D" w:rsidRPr="006D22AE" w:rsidRDefault="00A2392D" w:rsidP="00A2392D">
      <w:pPr>
        <w:rPr>
          <w:color w:val="000000" w:themeColor="text1"/>
        </w:rPr>
      </w:pPr>
    </w:p>
    <w:p w14:paraId="1B8B6923" w14:textId="329FDB47" w:rsidR="00A2392D" w:rsidRPr="006D22AE" w:rsidRDefault="00A2392D">
      <w:pPr>
        <w:rPr>
          <w:color w:val="000000" w:themeColor="text1"/>
        </w:rPr>
      </w:pPr>
    </w:p>
    <w:sectPr w:rsidR="00A2392D" w:rsidRPr="006D22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92D"/>
    <w:rsid w:val="000047E1"/>
    <w:rsid w:val="00050F60"/>
    <w:rsid w:val="0009457F"/>
    <w:rsid w:val="000A2844"/>
    <w:rsid w:val="000A475F"/>
    <w:rsid w:val="000A6CD0"/>
    <w:rsid w:val="000D36AA"/>
    <w:rsid w:val="000E54BA"/>
    <w:rsid w:val="000F536E"/>
    <w:rsid w:val="001000A6"/>
    <w:rsid w:val="001014EB"/>
    <w:rsid w:val="001023AF"/>
    <w:rsid w:val="00104306"/>
    <w:rsid w:val="001341AB"/>
    <w:rsid w:val="00137502"/>
    <w:rsid w:val="00153672"/>
    <w:rsid w:val="00161A14"/>
    <w:rsid w:val="00165A39"/>
    <w:rsid w:val="00185806"/>
    <w:rsid w:val="001B1D36"/>
    <w:rsid w:val="001B5B5D"/>
    <w:rsid w:val="001C5A96"/>
    <w:rsid w:val="001C6042"/>
    <w:rsid w:val="001F0268"/>
    <w:rsid w:val="0022014E"/>
    <w:rsid w:val="00224961"/>
    <w:rsid w:val="002512CE"/>
    <w:rsid w:val="00260214"/>
    <w:rsid w:val="002669CC"/>
    <w:rsid w:val="002748B0"/>
    <w:rsid w:val="002A0625"/>
    <w:rsid w:val="002A2B95"/>
    <w:rsid w:val="002D254A"/>
    <w:rsid w:val="0031555E"/>
    <w:rsid w:val="00320CCF"/>
    <w:rsid w:val="00355465"/>
    <w:rsid w:val="00363E65"/>
    <w:rsid w:val="003735D8"/>
    <w:rsid w:val="003959FE"/>
    <w:rsid w:val="00397AAD"/>
    <w:rsid w:val="003A38F3"/>
    <w:rsid w:val="003A6AB6"/>
    <w:rsid w:val="003C398F"/>
    <w:rsid w:val="003D461B"/>
    <w:rsid w:val="003E52F4"/>
    <w:rsid w:val="003F4A4C"/>
    <w:rsid w:val="003F5C79"/>
    <w:rsid w:val="0041586A"/>
    <w:rsid w:val="004415E3"/>
    <w:rsid w:val="004454C5"/>
    <w:rsid w:val="00463CFE"/>
    <w:rsid w:val="004676C6"/>
    <w:rsid w:val="00480B20"/>
    <w:rsid w:val="00490476"/>
    <w:rsid w:val="004D1294"/>
    <w:rsid w:val="004D35CC"/>
    <w:rsid w:val="00516F16"/>
    <w:rsid w:val="005319CC"/>
    <w:rsid w:val="00545804"/>
    <w:rsid w:val="005656D0"/>
    <w:rsid w:val="00576F02"/>
    <w:rsid w:val="00581F8C"/>
    <w:rsid w:val="00592E7E"/>
    <w:rsid w:val="005A1097"/>
    <w:rsid w:val="00610760"/>
    <w:rsid w:val="0061422A"/>
    <w:rsid w:val="0062416E"/>
    <w:rsid w:val="00631A87"/>
    <w:rsid w:val="00640B4B"/>
    <w:rsid w:val="00666927"/>
    <w:rsid w:val="006D22AE"/>
    <w:rsid w:val="006E5062"/>
    <w:rsid w:val="007071B8"/>
    <w:rsid w:val="00716505"/>
    <w:rsid w:val="00727E21"/>
    <w:rsid w:val="00730484"/>
    <w:rsid w:val="00734B7E"/>
    <w:rsid w:val="00735B8A"/>
    <w:rsid w:val="00763283"/>
    <w:rsid w:val="00792F45"/>
    <w:rsid w:val="00797C66"/>
    <w:rsid w:val="007D2957"/>
    <w:rsid w:val="007D730C"/>
    <w:rsid w:val="007F595D"/>
    <w:rsid w:val="00826BD9"/>
    <w:rsid w:val="00840649"/>
    <w:rsid w:val="00864488"/>
    <w:rsid w:val="00886D20"/>
    <w:rsid w:val="008B7829"/>
    <w:rsid w:val="008C4DD2"/>
    <w:rsid w:val="008D0F02"/>
    <w:rsid w:val="008E3B91"/>
    <w:rsid w:val="009036BA"/>
    <w:rsid w:val="00907C23"/>
    <w:rsid w:val="00912A79"/>
    <w:rsid w:val="00925B70"/>
    <w:rsid w:val="00991679"/>
    <w:rsid w:val="009A07D4"/>
    <w:rsid w:val="009B2835"/>
    <w:rsid w:val="009E587D"/>
    <w:rsid w:val="00A00D86"/>
    <w:rsid w:val="00A06588"/>
    <w:rsid w:val="00A11663"/>
    <w:rsid w:val="00A15F5E"/>
    <w:rsid w:val="00A2392D"/>
    <w:rsid w:val="00A4649E"/>
    <w:rsid w:val="00A81289"/>
    <w:rsid w:val="00AC3587"/>
    <w:rsid w:val="00B3511A"/>
    <w:rsid w:val="00B466BB"/>
    <w:rsid w:val="00BC0952"/>
    <w:rsid w:val="00BF2C70"/>
    <w:rsid w:val="00C120D2"/>
    <w:rsid w:val="00C20E05"/>
    <w:rsid w:val="00C54DD9"/>
    <w:rsid w:val="00C83840"/>
    <w:rsid w:val="00C871B2"/>
    <w:rsid w:val="00C87BF8"/>
    <w:rsid w:val="00C94C53"/>
    <w:rsid w:val="00CB184D"/>
    <w:rsid w:val="00CC02AA"/>
    <w:rsid w:val="00CD1931"/>
    <w:rsid w:val="00CD48E7"/>
    <w:rsid w:val="00CE15FB"/>
    <w:rsid w:val="00CF6525"/>
    <w:rsid w:val="00D05C4A"/>
    <w:rsid w:val="00D116EF"/>
    <w:rsid w:val="00D409BC"/>
    <w:rsid w:val="00D51E62"/>
    <w:rsid w:val="00D53B1D"/>
    <w:rsid w:val="00D6291F"/>
    <w:rsid w:val="00D859FB"/>
    <w:rsid w:val="00D87E38"/>
    <w:rsid w:val="00DC3FE2"/>
    <w:rsid w:val="00DE2A8F"/>
    <w:rsid w:val="00E00437"/>
    <w:rsid w:val="00E03328"/>
    <w:rsid w:val="00E203CA"/>
    <w:rsid w:val="00E34894"/>
    <w:rsid w:val="00E42A60"/>
    <w:rsid w:val="00E47623"/>
    <w:rsid w:val="00E5189B"/>
    <w:rsid w:val="00E570E1"/>
    <w:rsid w:val="00E617A6"/>
    <w:rsid w:val="00E64DF3"/>
    <w:rsid w:val="00E673DC"/>
    <w:rsid w:val="00E95FBE"/>
    <w:rsid w:val="00EC6082"/>
    <w:rsid w:val="00EC79AD"/>
    <w:rsid w:val="00ED5199"/>
    <w:rsid w:val="00ED7562"/>
    <w:rsid w:val="00EE1625"/>
    <w:rsid w:val="00EF0B69"/>
    <w:rsid w:val="00EF6711"/>
    <w:rsid w:val="00F06C6F"/>
    <w:rsid w:val="00F12441"/>
    <w:rsid w:val="00F44297"/>
    <w:rsid w:val="00F544F0"/>
    <w:rsid w:val="00F728F9"/>
    <w:rsid w:val="00FA5442"/>
    <w:rsid w:val="00FA5B50"/>
    <w:rsid w:val="00FB368D"/>
    <w:rsid w:val="00FD752D"/>
    <w:rsid w:val="00FF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E7520"/>
  <w15:chartTrackingRefBased/>
  <w15:docId w15:val="{63B8A943-5354-2F4F-937C-623FAFD3F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92D"/>
    <w:pPr>
      <w:spacing w:after="360" w:line="360" w:lineRule="auto"/>
      <w:jc w:val="both"/>
    </w:pPr>
    <w:rPr>
      <w:rFonts w:ascii="Times New Roman" w:hAnsi="Times New Roman" w:cs="Calibri"/>
      <w:kern w:val="0"/>
      <w:lang w:val="en-AU" w:eastAsia="en-GB"/>
      <w14:ligatures w14:val="none"/>
    </w:rPr>
  </w:style>
  <w:style w:type="paragraph" w:styleId="Heading1">
    <w:name w:val="heading 1"/>
    <w:aliases w:val="Thesis Head 1"/>
    <w:basedOn w:val="Title"/>
    <w:next w:val="Normal"/>
    <w:link w:val="Heading1Char"/>
    <w:autoRedefine/>
    <w:uiPriority w:val="9"/>
    <w:qFormat/>
    <w:rsid w:val="009036BA"/>
    <w:pPr>
      <w:keepNext/>
      <w:keepLines/>
      <w:spacing w:before="240" w:after="120" w:line="360" w:lineRule="auto"/>
      <w:contextualSpacing w:val="0"/>
      <w:outlineLvl w:val="0"/>
    </w:pPr>
    <w:rPr>
      <w:rFonts w:ascii="Times New Roman" w:hAnsi="Times New Roman"/>
      <w:b/>
      <w:color w:val="000000" w:themeColor="text1"/>
      <w:spacing w:val="0"/>
      <w:kern w:val="0"/>
      <w:sz w:val="36"/>
      <w:szCs w:val="32"/>
      <w:lang w:val="en-NZ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F2C70"/>
    <w:pPr>
      <w:keepNext/>
      <w:keepLines/>
      <w:spacing w:before="240" w:after="240"/>
      <w:outlineLvl w:val="1"/>
    </w:pPr>
    <w:rPr>
      <w:rFonts w:eastAsiaTheme="majorEastAsia" w:cstheme="majorBidi"/>
      <w:b/>
      <w:color w:val="000000" w:themeColor="text1"/>
      <w:kern w:val="2"/>
      <w:sz w:val="28"/>
      <w:szCs w:val="26"/>
      <w:lang w:val="en-NZ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 1 Char"/>
    <w:basedOn w:val="DefaultParagraphFont"/>
    <w:link w:val="Heading1"/>
    <w:uiPriority w:val="9"/>
    <w:rsid w:val="009036BA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customStyle="1" w:styleId="ThesisHead2">
    <w:name w:val="Thesis Head 2"/>
    <w:basedOn w:val="Heading1"/>
    <w:autoRedefine/>
    <w:qFormat/>
    <w:rsid w:val="009036BA"/>
    <w:pPr>
      <w:ind w:left="720"/>
    </w:pPr>
    <w:rPr>
      <w:sz w:val="32"/>
      <w:lang w:val="en-AU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036B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36BA"/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F2C70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table" w:styleId="TableGrid">
    <w:name w:val="Table Grid"/>
    <w:basedOn w:val="TableNormal"/>
    <w:rsid w:val="00A2392D"/>
    <w:pPr>
      <w:jc w:val="both"/>
    </w:pPr>
    <w:rPr>
      <w:rFonts w:ascii="Times New Roman" w:eastAsiaTheme="minorHAnsi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ira</dc:creator>
  <cp:keywords/>
  <dc:description/>
  <cp:lastModifiedBy>Mandira</cp:lastModifiedBy>
  <cp:revision>2</cp:revision>
  <dcterms:created xsi:type="dcterms:W3CDTF">2024-01-21T04:58:00Z</dcterms:created>
  <dcterms:modified xsi:type="dcterms:W3CDTF">2024-01-21T04:58:00Z</dcterms:modified>
</cp:coreProperties>
</file>